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0" w:type="dxa"/>
        <w:jc w:val="center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974"/>
        <w:gridCol w:w="3600"/>
        <w:gridCol w:w="1677"/>
        <w:gridCol w:w="5179"/>
        <w:gridCol w:w="2250"/>
      </w:tblGrid>
      <w:tr>
        <w:trPr>
          <w:trHeight w:val="32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Table S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Caspian tiger specimens studied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</w:tr>
      <w:tr>
        <w:trPr>
          <w:trHeight w:val="32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LGD accession no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Museu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Museum number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ollection notes on tiger origi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Date sampled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e of Zoology, Almaty, Kazakhstan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0974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alinsky, Kzylorda (near Aral Sea), Kazakh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e of Zoology, Almaty, Kazakhstan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0995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n Rivers, Almaty region, S.E. Kazakh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e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9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e of Zoology, Almaty, Kazakhstan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973/2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i River, near Lake Balkhash, Kazakh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s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College, Baku, Azerbaijan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*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karan, Azerbaij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-1942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College, Baku, Azerbaijan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*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karan, Azerbaij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-1942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M.S.U., Moscow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33151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i River, S.E. Kazakh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9 - not the date of kill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M.S.U., Moscow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38285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Persia - Moscow Zoo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M.S.U., Moscow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52871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ndji River, Pamir Mountains, Tajik-Afgan bord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03/1950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Novosibirsk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1(2226)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gan-Tyubinskaya, Tadjiki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8/51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Novosibirsk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2(2225)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gan-Tyubinskaya, Tadjiki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(1654)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ai, Lobnor, Xingiang, People's Republic of Chin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8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ai, Kulvdja, Lobnor, Xingiang, People's Republic of Chin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8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2(2983)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ai, Lobnor, Xingiang, People's Republic of Chin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9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8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hkent, Uzbeki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3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0(3027)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giskie steppe, Kazakh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e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2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4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u-Dary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e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1(8679)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gana, Uzbeki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3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7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-darya, Kazapa (Kazaly?, near Aral Sea?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e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6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andj (Panj: Tajik-Afgan border), Darkatz (?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e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2(8678)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 Atrak, S.W. Turkmeni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e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7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meni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10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meni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ed in 1989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1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stan (present Uzbekistan?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7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oast of Balhash Lake, Kazakh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7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u-Dary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e</w:t>
            </w:r>
          </w:p>
        </w:tc>
      </w:tr>
      <w:tr>
        <w:trPr>
          <w:trHeight w:val="260" w:hRule="atLeast"/>
        </w:trPr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-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R.A.S., St. Petersbur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2</w:t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 Shan Mountains, Kazakhst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t>* C.A.D. notes that these tigers were on display flanking the main stairway and have no discernable accession numbers.</w:t>
      </w:r>
    </w:p>
    <w:p>
      <w:pPr>
        <w:pStyle w:val="Normal"/>
        <w:rPr/>
      </w:pPr>
      <w:r>
        <w:rPr>
          <w:sz w:val="16"/>
        </w:rPr>
        <w:t xml:space="preserve">Abbreviations as follows: PTV- </w:t>
      </w:r>
      <w:r>
        <w:rPr>
          <w:i/>
          <w:sz w:val="16"/>
        </w:rPr>
        <w:t>Panthera tigris virgata</w:t>
      </w:r>
      <w:r>
        <w:rPr>
          <w:sz w:val="16"/>
        </w:rPr>
        <w:t>; L. G. D.- Laboratory of Genomic Diversity; R. A. S. Russian Academy of Sciences; M. S. U.- Moscow State University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20:20:00Z</dcterms:created>
  <dc:creator>Carlos Driscoll</dc:creator>
  <dc:description/>
  <cp:keywords/>
  <dc:language>en-US</dc:language>
  <cp:lastModifiedBy>Carlos Driscoll</cp:lastModifiedBy>
  <dcterms:modified xsi:type="dcterms:W3CDTF">2008-12-11T00:08:00Z</dcterms:modified>
  <cp:revision>5</cp:revision>
  <dc:subject/>
  <dc:title>Supplemental Table 1</dc:title>
</cp:coreProperties>
</file>